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268" w:rsidRDefault="00705AAA">
      <w:r>
        <w:rPr>
          <w:noProof/>
        </w:rPr>
        <w:drawing>
          <wp:inline distT="0" distB="0" distL="0" distR="0">
            <wp:extent cx="6095212" cy="5829300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CA_03032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463" cy="584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06FE" w:rsidRPr="003C5268" w:rsidRDefault="003C5268">
      <w:pPr>
        <w:rPr>
          <w:rFonts w:ascii="Times New Roman" w:hAnsi="Times New Roman" w:cs="Times New Roman"/>
        </w:rPr>
      </w:pPr>
      <w:r w:rsidRPr="003C5268">
        <w:rPr>
          <w:rFonts w:ascii="Times New Roman" w:hAnsi="Times New Roman" w:cs="Times New Roman"/>
          <w:b/>
        </w:rPr>
        <w:t>Figure S3</w:t>
      </w:r>
      <w:r w:rsidRPr="003C5268">
        <w:rPr>
          <w:rFonts w:ascii="Times New Roman" w:hAnsi="Times New Roman" w:cs="Times New Roman"/>
        </w:rPr>
        <w:t>. Canonical correspondence analysis</w:t>
      </w:r>
      <w:r w:rsidR="00ED08A8">
        <w:rPr>
          <w:rFonts w:ascii="Times New Roman" w:hAnsi="Times New Roman" w:cs="Times New Roman"/>
        </w:rPr>
        <w:t xml:space="preserve"> ordination triplot of the Self-AF samples (days 3, 17, 24, 35 and 91) and the C-AF (steady-state)</w:t>
      </w:r>
      <w:r w:rsidRPr="003C5268">
        <w:rPr>
          <w:rFonts w:ascii="Times New Roman" w:hAnsi="Times New Roman" w:cs="Times New Roman"/>
        </w:rPr>
        <w:t>.</w:t>
      </w:r>
      <w:r w:rsidR="001B4A7C">
        <w:rPr>
          <w:rFonts w:ascii="Times New Roman" w:hAnsi="Times New Roman" w:cs="Times New Roman"/>
        </w:rPr>
        <w:t xml:space="preserve"> a) CCA 1 vs CCA 2, b) CCA 1 vs CCA 3.</w:t>
      </w:r>
    </w:p>
    <w:sectPr w:rsidR="003B06FE" w:rsidRPr="003C5268" w:rsidSect="00282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A79"/>
    <w:rsid w:val="001B4A7C"/>
    <w:rsid w:val="00282E67"/>
    <w:rsid w:val="003B06FE"/>
    <w:rsid w:val="003C5268"/>
    <w:rsid w:val="00705AAA"/>
    <w:rsid w:val="00735A79"/>
    <w:rsid w:val="00930647"/>
    <w:rsid w:val="00AC79E1"/>
    <w:rsid w:val="00ED08A8"/>
    <w:rsid w:val="00F5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34814"/>
  <w15:chartTrackingRefBased/>
  <w15:docId w15:val="{7FEE2065-977A-4165-8672-0A0795A7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 Mugica</dc:creator>
  <cp:keywords/>
  <dc:description/>
  <cp:lastModifiedBy>Alejandra Martorell Mugica</cp:lastModifiedBy>
  <cp:revision>5</cp:revision>
  <dcterms:created xsi:type="dcterms:W3CDTF">2026-02-19T08:41:00Z</dcterms:created>
  <dcterms:modified xsi:type="dcterms:W3CDTF">2026-03-03T09:17:00Z</dcterms:modified>
</cp:coreProperties>
</file>